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D2BA6" w14:textId="61917F86" w:rsidR="00E87A3E" w:rsidRDefault="00745A62" w:rsidP="00E87A3E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lang w:val="fr-FR"/>
        </w:rPr>
      </w:pPr>
      <w:bookmarkStart w:id="0" w:name="OLE_LINK1"/>
      <w:r>
        <w:rPr>
          <w:rFonts w:ascii="Times New Roman" w:hAnsi="Times New Roman" w:cs="Times New Roman" w:hint="eastAsia"/>
          <w:b/>
          <w:color w:val="000000"/>
          <w:sz w:val="24"/>
          <w:lang w:val="fr-FR"/>
        </w:rPr>
        <w:t>S</w:t>
      </w:r>
      <w:r w:rsidR="00D2403B" w:rsidRPr="00D2403B">
        <w:rPr>
          <w:rFonts w:ascii="Times New Roman" w:hAnsi="Times New Roman" w:cs="Times New Roman"/>
          <w:b/>
          <w:color w:val="000000"/>
          <w:sz w:val="24"/>
          <w:lang w:val="fr-FR"/>
        </w:rPr>
        <w:t>1</w:t>
      </w:r>
      <w:bookmarkEnd w:id="0"/>
      <w:r w:rsidR="005D52C3" w:rsidRPr="005D52C3">
        <w:rPr>
          <w:rFonts w:ascii="Times New Roman" w:hAnsi="Times New Roman" w:cs="Times New Roman"/>
          <w:b/>
          <w:color w:val="000000"/>
          <w:sz w:val="24"/>
          <w:lang w:val="fr-FR"/>
        </w:rPr>
        <w:t xml:space="preserve"> </w:t>
      </w:r>
      <w:r w:rsidR="005D52C3" w:rsidRPr="00D2403B">
        <w:rPr>
          <w:rFonts w:ascii="Times New Roman" w:hAnsi="Times New Roman" w:cs="Times New Roman"/>
          <w:b/>
          <w:color w:val="000000"/>
          <w:sz w:val="24"/>
          <w:lang w:val="fr-FR"/>
        </w:rPr>
        <w:t>Table</w:t>
      </w:r>
      <w:r w:rsidR="00D2403B" w:rsidRPr="00D2403B">
        <w:rPr>
          <w:rFonts w:ascii="Times New Roman" w:hAnsi="Times New Roman" w:cs="Times New Roman"/>
          <w:b/>
          <w:color w:val="000000"/>
          <w:sz w:val="24"/>
          <w:lang w:val="fr-FR"/>
        </w:rPr>
        <w:t>.</w:t>
      </w:r>
    </w:p>
    <w:p w14:paraId="146AA9FE" w14:textId="35F85E09" w:rsidR="00D2403B" w:rsidRDefault="00C24667" w:rsidP="00A96EA0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color w:val="000000"/>
          <w:kern w:val="0"/>
          <w:sz w:val="24"/>
          <w:szCs w:val="24"/>
          <w:lang w:val="fr-FR"/>
        </w:rPr>
      </w:pPr>
      <w:r w:rsidRPr="00BC0D11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val="fr-FR"/>
        </w:rPr>
        <w:t>p</w:t>
      </w:r>
      <w:r w:rsidR="00D2403B" w:rsidRPr="00D2403B">
        <w:rPr>
          <w:rFonts w:ascii="Times New Roman" w:hAnsi="Times New Roman" w:cs="Times New Roman"/>
          <w:sz w:val="24"/>
          <w:szCs w:val="24"/>
          <w:lang w:val="fr-FR"/>
        </w:rPr>
        <w:t xml:space="preserve">rimers for </w:t>
      </w:r>
      <w:r w:rsidR="00B526B1">
        <w:rPr>
          <w:rFonts w:ascii="Times New Roman" w:hAnsi="Times New Roman" w:cs="Times New Roman" w:hint="eastAsia"/>
          <w:sz w:val="24"/>
          <w:szCs w:val="24"/>
          <w:lang w:val="fr-FR"/>
        </w:rPr>
        <w:t>RT-</w:t>
      </w:r>
      <w:r w:rsidR="00D2403B" w:rsidRPr="00D2403B">
        <w:rPr>
          <w:rFonts w:ascii="Times New Roman" w:hAnsi="Times New Roman" w:cs="Times New Roman"/>
          <w:color w:val="000000"/>
          <w:sz w:val="24"/>
          <w:szCs w:val="24"/>
          <w:lang w:val="fr-FR"/>
        </w:rPr>
        <w:t>qPCR analysis</w:t>
      </w:r>
      <w:r w:rsidR="00D2403B" w:rsidRPr="00D2403B">
        <w:rPr>
          <w:rFonts w:ascii="Times New Roman" w:eastAsia="Arial Unicode MS" w:hAnsi="Times New Roman" w:cs="Times New Roman"/>
          <w:b/>
          <w:color w:val="000000"/>
          <w:kern w:val="0"/>
          <w:sz w:val="24"/>
          <w:szCs w:val="24"/>
          <w:lang w:val="fr-FR"/>
        </w:rPr>
        <w:t xml:space="preserve"> 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3982"/>
        <w:gridCol w:w="3955"/>
      </w:tblGrid>
      <w:tr w:rsidR="00F62F52" w14:paraId="68DA1721" w14:textId="77777777" w:rsidTr="00F62F52">
        <w:trPr>
          <w:trHeight w:val="397"/>
        </w:trPr>
        <w:tc>
          <w:tcPr>
            <w:tcW w:w="625" w:type="pct"/>
            <w:tcBorders>
              <w:bottom w:val="single" w:sz="4" w:space="0" w:color="auto"/>
            </w:tcBorders>
          </w:tcPr>
          <w:p w14:paraId="67F60CCA" w14:textId="296C87DD" w:rsidR="00F62F52" w:rsidRPr="007561C7" w:rsidRDefault="00F62F52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2195" w:type="pct"/>
            <w:tcBorders>
              <w:bottom w:val="single" w:sz="4" w:space="0" w:color="auto"/>
            </w:tcBorders>
          </w:tcPr>
          <w:p w14:paraId="6555826A" w14:textId="35EE70E6" w:rsidR="00F62F52" w:rsidRPr="007561C7" w:rsidRDefault="00F62F52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62F52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2180" w:type="pct"/>
            <w:tcBorders>
              <w:bottom w:val="single" w:sz="4" w:space="0" w:color="auto"/>
            </w:tcBorders>
          </w:tcPr>
          <w:p w14:paraId="1C78FEF7" w14:textId="6FCB6D4C" w:rsidR="00F62F52" w:rsidRPr="007561C7" w:rsidRDefault="00F62F52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62F5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</w:tr>
      <w:tr w:rsidR="00A96EA0" w14:paraId="3CF21B99" w14:textId="77777777" w:rsidTr="00F62F52">
        <w:trPr>
          <w:trHeight w:val="397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AA2AC" w14:textId="41C2A1D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2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F6C3D" w14:textId="62C6AC82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CGTTACAGCGTCCAGCTCAT</w:t>
            </w:r>
          </w:p>
        </w:tc>
        <w:tc>
          <w:tcPr>
            <w:tcW w:w="2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82C23" w14:textId="7AD4F268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CTTTGGAGCTCGCATTGG</w:t>
            </w:r>
          </w:p>
        </w:tc>
      </w:tr>
      <w:tr w:rsidR="00A96EA0" w14:paraId="600B4D50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F19911A" w14:textId="5664714C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02E06818" w14:textId="665B51A4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GGCAATGATACTTGTCTGCTG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7606056E" w14:textId="5857E308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CGGAGCCATTAACCAAATACAT</w:t>
            </w:r>
          </w:p>
        </w:tc>
      </w:tr>
      <w:tr w:rsidR="00A96EA0" w14:paraId="41A010F9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CA1ECAD" w14:textId="3EAD9DAC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A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5B0170ED" w14:textId="25869B50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TCGCCCAGAGCAATTTTGAG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61562A42" w14:textId="38011F02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CTCCCCGGTCAGGAAAAGTT</w:t>
            </w:r>
          </w:p>
        </w:tc>
      </w:tr>
      <w:tr w:rsidR="00A96EA0" w14:paraId="7C61E6D3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4B808FC" w14:textId="1E0F6C7D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133D6DF0" w14:textId="50C1CC4E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GTGGAGAATGGCACACCCTA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6AF411E" w14:textId="35C79E75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AGAAGCCATTGTCACCCCA</w:t>
            </w:r>
          </w:p>
        </w:tc>
      </w:tr>
      <w:tr w:rsidR="00A96EA0" w14:paraId="2B8BF876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2E11F11" w14:textId="4616CB57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2171B71A" w14:textId="7383A477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GATGTCAACTGCTCGGTTA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228A37D0" w14:textId="1C495D99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AGGCAAACCACTTGTAGTCATT</w:t>
            </w:r>
          </w:p>
        </w:tc>
      </w:tr>
      <w:tr w:rsidR="00A96EA0" w14:paraId="2B90E6AD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3C78ECD" w14:textId="45986D8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09BE1057" w14:textId="03ADCD2D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GCTCAAGAACTACATGGACGC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5B85801E" w14:textId="3DA4EC9F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GAAGACGACTGTGAAGCACT</w:t>
            </w:r>
          </w:p>
        </w:tc>
      </w:tr>
      <w:tr w:rsidR="00A96EA0" w14:paraId="77C8A693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0EE4446" w14:textId="7B166F38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E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7FBE31EE" w14:textId="26B5A0EB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GGCATCCGTCCCTCAAGAA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E8E6515" w14:textId="20EB2EAA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CTTGGCACTCTGGTCCATTG</w:t>
            </w:r>
          </w:p>
        </w:tc>
      </w:tr>
      <w:tr w:rsidR="00A96EA0" w14:paraId="26CA6FBE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7AB4E56" w14:textId="7969FAAF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F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31E919AD" w14:textId="71C2FDFD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GAGAGGCCCAATCTCCG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568AD2EB" w14:textId="6096BAD6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CATGGTCAATGAGCCAAGG</w:t>
            </w:r>
          </w:p>
        </w:tc>
      </w:tr>
      <w:tr w:rsidR="00A96EA0" w14:paraId="66C3F631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3D5AA71" w14:textId="08A492F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G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06F85AB7" w14:textId="2CA5EB5D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CATGGCGTATCTTCAGATCCA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00BCD1A9" w14:textId="74431105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CGCCCAGGGTGACATTTAT</w:t>
            </w:r>
          </w:p>
        </w:tc>
      </w:tr>
      <w:tr w:rsidR="00A96EA0" w14:paraId="665C7E77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6C89FAE" w14:textId="4BF0DC89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H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59A28809" w14:textId="72494703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AAGTCATGGATGTCTAAGCACC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4B49B974" w14:textId="003636BB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ATTGTTGTGGGCGTTTATCTTC</w:t>
            </w:r>
          </w:p>
        </w:tc>
      </w:tr>
      <w:tr w:rsidR="00A96EA0" w14:paraId="3138F709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56C8795" w14:textId="3ADE422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K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2F9A0545" w14:textId="7B9BCD8B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CAGAAGAACCGGGGTATTGA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42C8ED00" w14:textId="232948C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AAGGAGGTCAGGCTTGCAT</w:t>
            </w:r>
          </w:p>
        </w:tc>
      </w:tr>
      <w:tr w:rsidR="00A96EA0" w14:paraId="1B190DC3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69EC88" w14:textId="01D8E650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L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07A41C90" w14:textId="79084880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TTTGCCTGGGAATTGCCTC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DE87D3B" w14:textId="4DD2549B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ATCGCCTTCCACTTGGTC</w:t>
            </w:r>
          </w:p>
        </w:tc>
      </w:tr>
      <w:tr w:rsidR="00A96EA0" w14:paraId="02386D3A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B31B6B3" w14:textId="1904A3B0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O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2D3AC818" w14:textId="6208678F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CCGTTAAGATTTGACTGGAGG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431B1D1B" w14:textId="7779C3DE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CTTCCCCTTTATTGCATAAGCA</w:t>
            </w:r>
          </w:p>
        </w:tc>
      </w:tr>
      <w:tr w:rsidR="00A96EA0" w14:paraId="622DEA81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9C30A6F" w14:textId="155C2392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5A741F4A" w14:textId="0ACD5EB3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GACAACGGCTTTCCAGTACA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3E137FE" w14:textId="03B6B786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GCAGCACGATATTTTGAGTCAT</w:t>
            </w:r>
          </w:p>
        </w:tc>
      </w:tr>
      <w:tr w:rsidR="00A96EA0" w14:paraId="065798F2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68A51E6" w14:textId="13AB2F87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W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5374A1C5" w14:textId="294B0917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GATCCAGTTCAACCGGAGT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C6EEBC4" w14:textId="3EA86FED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GTGAGGTCACTGAATGGAGT</w:t>
            </w:r>
          </w:p>
        </w:tc>
      </w:tr>
      <w:tr w:rsidR="00A96EA0" w14:paraId="6A6DF51B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9932E1D" w14:textId="5EDAB64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SZ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4E5D0333" w14:textId="078ECFAE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CCAATGTGGGACATGCAATG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61508E3F" w14:textId="0CC2078D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TTTGCGTAGATTTCTGCCATCA</w:t>
            </w:r>
          </w:p>
        </w:tc>
      </w:tr>
      <w:tr w:rsidR="00A96EA0" w14:paraId="289870EB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760EE11" w14:textId="0AA86EB0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7C99D32B" w14:textId="7AAB0DD5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AGGCGCTTACAGCTCAATG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4472663" w14:textId="0F3E918E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GGGAGGCATAGACCATGT</w:t>
            </w:r>
          </w:p>
        </w:tc>
      </w:tr>
      <w:tr w:rsidR="00A96EA0" w14:paraId="1C231249" w14:textId="77777777" w:rsidTr="00F62F52">
        <w:trPr>
          <w:trHeight w:val="397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B30AFC0" w14:textId="1D20C4FF" w:rsidR="00A96EA0" w:rsidRPr="007561C7" w:rsidRDefault="00FE07A3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</w:tcPr>
          <w:p w14:paraId="15D3446D" w14:textId="57D69681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64F4BDD2" w14:textId="5E58B0E6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A96EA0" w14:paraId="38B190A9" w14:textId="77777777" w:rsidTr="00F62F52">
        <w:trPr>
          <w:trHeight w:val="397"/>
        </w:trPr>
        <w:tc>
          <w:tcPr>
            <w:tcW w:w="625" w:type="pct"/>
            <w:tcBorders>
              <w:top w:val="nil"/>
            </w:tcBorders>
          </w:tcPr>
          <w:p w14:paraId="08812AB4" w14:textId="0B873FD3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95" w:type="pct"/>
            <w:tcBorders>
              <w:top w:val="nil"/>
            </w:tcBorders>
          </w:tcPr>
          <w:p w14:paraId="5E4FE6FF" w14:textId="5EA83414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2180" w:type="pct"/>
            <w:tcBorders>
              <w:top w:val="nil"/>
            </w:tcBorders>
          </w:tcPr>
          <w:p w14:paraId="3A5DB9E6" w14:textId="75E2C678" w:rsidR="00A96EA0" w:rsidRPr="007561C7" w:rsidRDefault="00A96EA0" w:rsidP="00A96E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fr-FR"/>
              </w:rPr>
            </w:pPr>
            <w:r w:rsidRPr="007561C7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04E65A50" w14:textId="41D8552D" w:rsidR="00A54275" w:rsidRPr="00C24667" w:rsidRDefault="00A54275" w:rsidP="00BE2032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54275" w:rsidRPr="00C24667" w:rsidSect="007561C7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86069D" w14:textId="77777777" w:rsidR="007B55F7" w:rsidRDefault="007B55F7" w:rsidP="000C2F10">
      <w:r>
        <w:separator/>
      </w:r>
    </w:p>
  </w:endnote>
  <w:endnote w:type="continuationSeparator" w:id="0">
    <w:p w14:paraId="38E2C45C" w14:textId="77777777" w:rsidR="007B55F7" w:rsidRDefault="007B55F7" w:rsidP="000C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OT46dcae8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+fb">
    <w:altName w:val="Times New Roman"/>
    <w:panose1 w:val="00000000000000000000"/>
    <w:charset w:val="00"/>
    <w:family w:val="roman"/>
    <w:notTrueType/>
    <w:pitch w:val="default"/>
  </w:font>
  <w:font w:name="AdvTT5235d5a9+0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65f8a23b.I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+20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BC07DD" w14:textId="77777777" w:rsidR="007B55F7" w:rsidRDefault="007B55F7" w:rsidP="000C2F10">
      <w:r>
        <w:separator/>
      </w:r>
    </w:p>
  </w:footnote>
  <w:footnote w:type="continuationSeparator" w:id="0">
    <w:p w14:paraId="663EE15B" w14:textId="77777777" w:rsidR="007B55F7" w:rsidRDefault="007B55F7" w:rsidP="000C2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7642D6"/>
    <w:multiLevelType w:val="hybridMultilevel"/>
    <w:tmpl w:val="510EDF1A"/>
    <w:lvl w:ilvl="0" w:tplc="FE06E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97824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67"/>
    <w:rsid w:val="00001CFB"/>
    <w:rsid w:val="00002D84"/>
    <w:rsid w:val="00010FAA"/>
    <w:rsid w:val="0001544D"/>
    <w:rsid w:val="00020D78"/>
    <w:rsid w:val="00023F16"/>
    <w:rsid w:val="0002769E"/>
    <w:rsid w:val="000300DF"/>
    <w:rsid w:val="0003320E"/>
    <w:rsid w:val="0003638B"/>
    <w:rsid w:val="00036C5D"/>
    <w:rsid w:val="000445CF"/>
    <w:rsid w:val="00050739"/>
    <w:rsid w:val="0005146A"/>
    <w:rsid w:val="00052A86"/>
    <w:rsid w:val="00057917"/>
    <w:rsid w:val="000662E7"/>
    <w:rsid w:val="00070ED0"/>
    <w:rsid w:val="00071154"/>
    <w:rsid w:val="00073E8B"/>
    <w:rsid w:val="0007609D"/>
    <w:rsid w:val="000773D6"/>
    <w:rsid w:val="00084D91"/>
    <w:rsid w:val="00086C48"/>
    <w:rsid w:val="00087BF7"/>
    <w:rsid w:val="000918B1"/>
    <w:rsid w:val="00097321"/>
    <w:rsid w:val="00097E7F"/>
    <w:rsid w:val="000A2DFA"/>
    <w:rsid w:val="000A6FD8"/>
    <w:rsid w:val="000B2D03"/>
    <w:rsid w:val="000B2EAF"/>
    <w:rsid w:val="000B4442"/>
    <w:rsid w:val="000B7643"/>
    <w:rsid w:val="000C0BDF"/>
    <w:rsid w:val="000C2825"/>
    <w:rsid w:val="000C2D83"/>
    <w:rsid w:val="000C2F10"/>
    <w:rsid w:val="000C4460"/>
    <w:rsid w:val="000C4723"/>
    <w:rsid w:val="000C6181"/>
    <w:rsid w:val="000C6DD9"/>
    <w:rsid w:val="000C6F96"/>
    <w:rsid w:val="000D4D81"/>
    <w:rsid w:val="000E1070"/>
    <w:rsid w:val="000E4314"/>
    <w:rsid w:val="000E5576"/>
    <w:rsid w:val="000E7B43"/>
    <w:rsid w:val="000F2736"/>
    <w:rsid w:val="000F536E"/>
    <w:rsid w:val="000F6401"/>
    <w:rsid w:val="000F692D"/>
    <w:rsid w:val="000F7677"/>
    <w:rsid w:val="000F77DE"/>
    <w:rsid w:val="0010040D"/>
    <w:rsid w:val="001010DE"/>
    <w:rsid w:val="0010356C"/>
    <w:rsid w:val="00104169"/>
    <w:rsid w:val="001041EF"/>
    <w:rsid w:val="001071F5"/>
    <w:rsid w:val="001074ED"/>
    <w:rsid w:val="001074F0"/>
    <w:rsid w:val="00111263"/>
    <w:rsid w:val="00111482"/>
    <w:rsid w:val="00113524"/>
    <w:rsid w:val="001147D0"/>
    <w:rsid w:val="00115D93"/>
    <w:rsid w:val="00120FBC"/>
    <w:rsid w:val="001239C0"/>
    <w:rsid w:val="00126471"/>
    <w:rsid w:val="00126F37"/>
    <w:rsid w:val="00141931"/>
    <w:rsid w:val="00143161"/>
    <w:rsid w:val="001432E4"/>
    <w:rsid w:val="00144A2C"/>
    <w:rsid w:val="00146519"/>
    <w:rsid w:val="00147CF7"/>
    <w:rsid w:val="0015146F"/>
    <w:rsid w:val="001568A7"/>
    <w:rsid w:val="0016198B"/>
    <w:rsid w:val="00161BBD"/>
    <w:rsid w:val="001621CA"/>
    <w:rsid w:val="00162BFD"/>
    <w:rsid w:val="0016397F"/>
    <w:rsid w:val="00164E34"/>
    <w:rsid w:val="001676EB"/>
    <w:rsid w:val="00167786"/>
    <w:rsid w:val="00170401"/>
    <w:rsid w:val="00170EF3"/>
    <w:rsid w:val="0017109A"/>
    <w:rsid w:val="001753A2"/>
    <w:rsid w:val="00180E26"/>
    <w:rsid w:val="00182C48"/>
    <w:rsid w:val="001855DA"/>
    <w:rsid w:val="00186879"/>
    <w:rsid w:val="00193D20"/>
    <w:rsid w:val="00195F7D"/>
    <w:rsid w:val="001A13CD"/>
    <w:rsid w:val="001A2173"/>
    <w:rsid w:val="001A2DC6"/>
    <w:rsid w:val="001A35C8"/>
    <w:rsid w:val="001A381D"/>
    <w:rsid w:val="001B0402"/>
    <w:rsid w:val="001B1F87"/>
    <w:rsid w:val="001B4DD6"/>
    <w:rsid w:val="001B5ED2"/>
    <w:rsid w:val="001B6CA7"/>
    <w:rsid w:val="001B7F2C"/>
    <w:rsid w:val="001C10F6"/>
    <w:rsid w:val="001C2783"/>
    <w:rsid w:val="001D0CE8"/>
    <w:rsid w:val="001D34D3"/>
    <w:rsid w:val="001D582E"/>
    <w:rsid w:val="001D62C1"/>
    <w:rsid w:val="001E28A8"/>
    <w:rsid w:val="001E5262"/>
    <w:rsid w:val="001E6264"/>
    <w:rsid w:val="001E76F6"/>
    <w:rsid w:val="001F26ED"/>
    <w:rsid w:val="001F488A"/>
    <w:rsid w:val="001F5361"/>
    <w:rsid w:val="00202674"/>
    <w:rsid w:val="002029B4"/>
    <w:rsid w:val="00202FCB"/>
    <w:rsid w:val="0020339C"/>
    <w:rsid w:val="00207546"/>
    <w:rsid w:val="00211516"/>
    <w:rsid w:val="00213E0B"/>
    <w:rsid w:val="00213E97"/>
    <w:rsid w:val="00214BA6"/>
    <w:rsid w:val="00214CFD"/>
    <w:rsid w:val="00216323"/>
    <w:rsid w:val="00216E92"/>
    <w:rsid w:val="002172BC"/>
    <w:rsid w:val="00221290"/>
    <w:rsid w:val="00222C68"/>
    <w:rsid w:val="00223D8C"/>
    <w:rsid w:val="002256DB"/>
    <w:rsid w:val="00227474"/>
    <w:rsid w:val="0023261B"/>
    <w:rsid w:val="00232BE1"/>
    <w:rsid w:val="00232DDD"/>
    <w:rsid w:val="00236A7F"/>
    <w:rsid w:val="002371AA"/>
    <w:rsid w:val="002378A8"/>
    <w:rsid w:val="00237B94"/>
    <w:rsid w:val="00240A97"/>
    <w:rsid w:val="002438D0"/>
    <w:rsid w:val="00245AF3"/>
    <w:rsid w:val="002538E3"/>
    <w:rsid w:val="00255230"/>
    <w:rsid w:val="00256267"/>
    <w:rsid w:val="00256E31"/>
    <w:rsid w:val="0026190D"/>
    <w:rsid w:val="002626C0"/>
    <w:rsid w:val="00263A78"/>
    <w:rsid w:val="00263B23"/>
    <w:rsid w:val="00263E65"/>
    <w:rsid w:val="00263EFF"/>
    <w:rsid w:val="00265239"/>
    <w:rsid w:val="002705B1"/>
    <w:rsid w:val="0027061F"/>
    <w:rsid w:val="002744A9"/>
    <w:rsid w:val="0027608F"/>
    <w:rsid w:val="002774A7"/>
    <w:rsid w:val="00283579"/>
    <w:rsid w:val="00285814"/>
    <w:rsid w:val="002867C2"/>
    <w:rsid w:val="00286BF4"/>
    <w:rsid w:val="002922FC"/>
    <w:rsid w:val="002936A3"/>
    <w:rsid w:val="00295A93"/>
    <w:rsid w:val="00296A8F"/>
    <w:rsid w:val="00296D1D"/>
    <w:rsid w:val="00297DEF"/>
    <w:rsid w:val="002A1FCC"/>
    <w:rsid w:val="002A361E"/>
    <w:rsid w:val="002A4B2E"/>
    <w:rsid w:val="002A5F51"/>
    <w:rsid w:val="002A6F05"/>
    <w:rsid w:val="002A6FF7"/>
    <w:rsid w:val="002A7903"/>
    <w:rsid w:val="002A7AB1"/>
    <w:rsid w:val="002B2542"/>
    <w:rsid w:val="002B30D7"/>
    <w:rsid w:val="002B3BE3"/>
    <w:rsid w:val="002B5575"/>
    <w:rsid w:val="002C10B0"/>
    <w:rsid w:val="002C173F"/>
    <w:rsid w:val="002D1D62"/>
    <w:rsid w:val="002D1ED2"/>
    <w:rsid w:val="002D7097"/>
    <w:rsid w:val="002D7786"/>
    <w:rsid w:val="002E22E3"/>
    <w:rsid w:val="002E247A"/>
    <w:rsid w:val="002E3748"/>
    <w:rsid w:val="002E3816"/>
    <w:rsid w:val="002E4BCE"/>
    <w:rsid w:val="002E4C95"/>
    <w:rsid w:val="002E5045"/>
    <w:rsid w:val="002E7BF0"/>
    <w:rsid w:val="002E7E3D"/>
    <w:rsid w:val="002F54D1"/>
    <w:rsid w:val="00303906"/>
    <w:rsid w:val="00306463"/>
    <w:rsid w:val="003133CB"/>
    <w:rsid w:val="00320F47"/>
    <w:rsid w:val="00321870"/>
    <w:rsid w:val="0032209B"/>
    <w:rsid w:val="003231CE"/>
    <w:rsid w:val="00327821"/>
    <w:rsid w:val="00331F76"/>
    <w:rsid w:val="00332871"/>
    <w:rsid w:val="00332B86"/>
    <w:rsid w:val="00343D01"/>
    <w:rsid w:val="0034640E"/>
    <w:rsid w:val="00353897"/>
    <w:rsid w:val="00353A7D"/>
    <w:rsid w:val="00354EAF"/>
    <w:rsid w:val="00356E56"/>
    <w:rsid w:val="00360A8C"/>
    <w:rsid w:val="00363E79"/>
    <w:rsid w:val="00366740"/>
    <w:rsid w:val="00366EEF"/>
    <w:rsid w:val="003705FA"/>
    <w:rsid w:val="00370ABC"/>
    <w:rsid w:val="00373149"/>
    <w:rsid w:val="00375271"/>
    <w:rsid w:val="00375BDF"/>
    <w:rsid w:val="00377EEB"/>
    <w:rsid w:val="0038029F"/>
    <w:rsid w:val="0038097B"/>
    <w:rsid w:val="003830D3"/>
    <w:rsid w:val="00385A09"/>
    <w:rsid w:val="00386739"/>
    <w:rsid w:val="00390DF7"/>
    <w:rsid w:val="0039362E"/>
    <w:rsid w:val="003937DA"/>
    <w:rsid w:val="0039740D"/>
    <w:rsid w:val="00397BC1"/>
    <w:rsid w:val="003A148C"/>
    <w:rsid w:val="003A206A"/>
    <w:rsid w:val="003A48AC"/>
    <w:rsid w:val="003A58B2"/>
    <w:rsid w:val="003B457E"/>
    <w:rsid w:val="003B4715"/>
    <w:rsid w:val="003B5BFB"/>
    <w:rsid w:val="003C2CDC"/>
    <w:rsid w:val="003C3401"/>
    <w:rsid w:val="003C5EC5"/>
    <w:rsid w:val="003C7FB5"/>
    <w:rsid w:val="003D033F"/>
    <w:rsid w:val="003D217B"/>
    <w:rsid w:val="003D23A9"/>
    <w:rsid w:val="003D3986"/>
    <w:rsid w:val="003D51DD"/>
    <w:rsid w:val="003D5A45"/>
    <w:rsid w:val="003D78A3"/>
    <w:rsid w:val="003E0E91"/>
    <w:rsid w:val="003E12CD"/>
    <w:rsid w:val="003E2737"/>
    <w:rsid w:val="003E3E4E"/>
    <w:rsid w:val="003E4C5B"/>
    <w:rsid w:val="003E5431"/>
    <w:rsid w:val="003E7553"/>
    <w:rsid w:val="003F0232"/>
    <w:rsid w:val="003F0B56"/>
    <w:rsid w:val="003F0EA8"/>
    <w:rsid w:val="003F2B08"/>
    <w:rsid w:val="00403599"/>
    <w:rsid w:val="00403627"/>
    <w:rsid w:val="00405D9C"/>
    <w:rsid w:val="00406629"/>
    <w:rsid w:val="004078AB"/>
    <w:rsid w:val="00407A3E"/>
    <w:rsid w:val="00410737"/>
    <w:rsid w:val="004140FB"/>
    <w:rsid w:val="00416EEE"/>
    <w:rsid w:val="0042487B"/>
    <w:rsid w:val="0042493D"/>
    <w:rsid w:val="00434E99"/>
    <w:rsid w:val="00437676"/>
    <w:rsid w:val="004401F8"/>
    <w:rsid w:val="00442305"/>
    <w:rsid w:val="004441FE"/>
    <w:rsid w:val="00450347"/>
    <w:rsid w:val="00453DDF"/>
    <w:rsid w:val="004541C3"/>
    <w:rsid w:val="00464416"/>
    <w:rsid w:val="00471722"/>
    <w:rsid w:val="00471EEF"/>
    <w:rsid w:val="00472C61"/>
    <w:rsid w:val="00473A47"/>
    <w:rsid w:val="00476B59"/>
    <w:rsid w:val="0047721D"/>
    <w:rsid w:val="00480821"/>
    <w:rsid w:val="0048282D"/>
    <w:rsid w:val="0048283E"/>
    <w:rsid w:val="004838A3"/>
    <w:rsid w:val="00485784"/>
    <w:rsid w:val="00485E59"/>
    <w:rsid w:val="0048726D"/>
    <w:rsid w:val="00494BFC"/>
    <w:rsid w:val="004960F7"/>
    <w:rsid w:val="0049706D"/>
    <w:rsid w:val="00497CC0"/>
    <w:rsid w:val="004A25EE"/>
    <w:rsid w:val="004A33FE"/>
    <w:rsid w:val="004A5C13"/>
    <w:rsid w:val="004A5E13"/>
    <w:rsid w:val="004A7A4A"/>
    <w:rsid w:val="004B21D9"/>
    <w:rsid w:val="004B31D9"/>
    <w:rsid w:val="004B42F0"/>
    <w:rsid w:val="004B43DF"/>
    <w:rsid w:val="004C02B3"/>
    <w:rsid w:val="004C2E83"/>
    <w:rsid w:val="004C2F48"/>
    <w:rsid w:val="004C33EB"/>
    <w:rsid w:val="004C5414"/>
    <w:rsid w:val="004C5899"/>
    <w:rsid w:val="004C6EB9"/>
    <w:rsid w:val="004D0033"/>
    <w:rsid w:val="004D0172"/>
    <w:rsid w:val="004D6D4B"/>
    <w:rsid w:val="004E00E4"/>
    <w:rsid w:val="004E21D3"/>
    <w:rsid w:val="004E324B"/>
    <w:rsid w:val="004E46E7"/>
    <w:rsid w:val="004E5588"/>
    <w:rsid w:val="004E6D73"/>
    <w:rsid w:val="004F5E88"/>
    <w:rsid w:val="00500D77"/>
    <w:rsid w:val="005030E5"/>
    <w:rsid w:val="00506C8F"/>
    <w:rsid w:val="00510F1F"/>
    <w:rsid w:val="00512F3F"/>
    <w:rsid w:val="00516D88"/>
    <w:rsid w:val="00523AA0"/>
    <w:rsid w:val="00525D8B"/>
    <w:rsid w:val="00527860"/>
    <w:rsid w:val="00530733"/>
    <w:rsid w:val="005314E2"/>
    <w:rsid w:val="0053306D"/>
    <w:rsid w:val="0053480F"/>
    <w:rsid w:val="0054020B"/>
    <w:rsid w:val="00541671"/>
    <w:rsid w:val="00543F91"/>
    <w:rsid w:val="00544B7B"/>
    <w:rsid w:val="005504F3"/>
    <w:rsid w:val="00553194"/>
    <w:rsid w:val="00554483"/>
    <w:rsid w:val="005603E9"/>
    <w:rsid w:val="00561732"/>
    <w:rsid w:val="0056194B"/>
    <w:rsid w:val="00564DC4"/>
    <w:rsid w:val="00574F29"/>
    <w:rsid w:val="00576C8D"/>
    <w:rsid w:val="00580A6A"/>
    <w:rsid w:val="00582334"/>
    <w:rsid w:val="00583CF7"/>
    <w:rsid w:val="0059273F"/>
    <w:rsid w:val="00593E31"/>
    <w:rsid w:val="005954C3"/>
    <w:rsid w:val="005A0C3B"/>
    <w:rsid w:val="005A1C83"/>
    <w:rsid w:val="005A1DC8"/>
    <w:rsid w:val="005A21AE"/>
    <w:rsid w:val="005A2CEB"/>
    <w:rsid w:val="005A5006"/>
    <w:rsid w:val="005A7BB7"/>
    <w:rsid w:val="005B05DA"/>
    <w:rsid w:val="005B0818"/>
    <w:rsid w:val="005B0F79"/>
    <w:rsid w:val="005C0BA9"/>
    <w:rsid w:val="005C14AB"/>
    <w:rsid w:val="005C2B20"/>
    <w:rsid w:val="005C558E"/>
    <w:rsid w:val="005C7B35"/>
    <w:rsid w:val="005D04B6"/>
    <w:rsid w:val="005D04EC"/>
    <w:rsid w:val="005D0AED"/>
    <w:rsid w:val="005D0CB7"/>
    <w:rsid w:val="005D52C3"/>
    <w:rsid w:val="005D5E9A"/>
    <w:rsid w:val="005D63CF"/>
    <w:rsid w:val="005D7553"/>
    <w:rsid w:val="005E2827"/>
    <w:rsid w:val="005E7DD5"/>
    <w:rsid w:val="005F188D"/>
    <w:rsid w:val="005F5EDE"/>
    <w:rsid w:val="005F66EA"/>
    <w:rsid w:val="00602D27"/>
    <w:rsid w:val="00606736"/>
    <w:rsid w:val="0060674E"/>
    <w:rsid w:val="0060690D"/>
    <w:rsid w:val="00606C48"/>
    <w:rsid w:val="0061079F"/>
    <w:rsid w:val="00611292"/>
    <w:rsid w:val="0061204B"/>
    <w:rsid w:val="00614D56"/>
    <w:rsid w:val="00620DB9"/>
    <w:rsid w:val="0062141B"/>
    <w:rsid w:val="00623670"/>
    <w:rsid w:val="0062771F"/>
    <w:rsid w:val="00632C08"/>
    <w:rsid w:val="00632E9E"/>
    <w:rsid w:val="00634226"/>
    <w:rsid w:val="00634529"/>
    <w:rsid w:val="00634E56"/>
    <w:rsid w:val="0063717C"/>
    <w:rsid w:val="00637848"/>
    <w:rsid w:val="00637A36"/>
    <w:rsid w:val="00637DF0"/>
    <w:rsid w:val="00637EB0"/>
    <w:rsid w:val="00642D67"/>
    <w:rsid w:val="00642E18"/>
    <w:rsid w:val="006454E8"/>
    <w:rsid w:val="00647D5D"/>
    <w:rsid w:val="00652ACA"/>
    <w:rsid w:val="00654D89"/>
    <w:rsid w:val="00655D5D"/>
    <w:rsid w:val="00657345"/>
    <w:rsid w:val="006630A5"/>
    <w:rsid w:val="00664099"/>
    <w:rsid w:val="00664CD0"/>
    <w:rsid w:val="00666612"/>
    <w:rsid w:val="00671821"/>
    <w:rsid w:val="006725D9"/>
    <w:rsid w:val="0067591D"/>
    <w:rsid w:val="00675C1A"/>
    <w:rsid w:val="00680D25"/>
    <w:rsid w:val="00682DD3"/>
    <w:rsid w:val="006839ED"/>
    <w:rsid w:val="006841AA"/>
    <w:rsid w:val="00684768"/>
    <w:rsid w:val="00685BA1"/>
    <w:rsid w:val="00686693"/>
    <w:rsid w:val="00692148"/>
    <w:rsid w:val="006921D3"/>
    <w:rsid w:val="0069319F"/>
    <w:rsid w:val="006931CC"/>
    <w:rsid w:val="00694395"/>
    <w:rsid w:val="00695828"/>
    <w:rsid w:val="00696B94"/>
    <w:rsid w:val="006A081A"/>
    <w:rsid w:val="006A7778"/>
    <w:rsid w:val="006B5DB5"/>
    <w:rsid w:val="006B606F"/>
    <w:rsid w:val="006B6A5D"/>
    <w:rsid w:val="006B6D90"/>
    <w:rsid w:val="006B71FE"/>
    <w:rsid w:val="006C41C2"/>
    <w:rsid w:val="006C50BA"/>
    <w:rsid w:val="006D2047"/>
    <w:rsid w:val="006D339E"/>
    <w:rsid w:val="006D3561"/>
    <w:rsid w:val="006E233B"/>
    <w:rsid w:val="006E4FE6"/>
    <w:rsid w:val="006E57F5"/>
    <w:rsid w:val="006E78D6"/>
    <w:rsid w:val="006F0C4C"/>
    <w:rsid w:val="006F12F6"/>
    <w:rsid w:val="006F17ED"/>
    <w:rsid w:val="006F4A8A"/>
    <w:rsid w:val="006F4CAD"/>
    <w:rsid w:val="006F621E"/>
    <w:rsid w:val="006F644C"/>
    <w:rsid w:val="00704B0B"/>
    <w:rsid w:val="0070618C"/>
    <w:rsid w:val="007138BF"/>
    <w:rsid w:val="0072011B"/>
    <w:rsid w:val="007231E3"/>
    <w:rsid w:val="00725D3E"/>
    <w:rsid w:val="00730127"/>
    <w:rsid w:val="00732246"/>
    <w:rsid w:val="0073359F"/>
    <w:rsid w:val="00734461"/>
    <w:rsid w:val="0073746C"/>
    <w:rsid w:val="007405DE"/>
    <w:rsid w:val="007411FF"/>
    <w:rsid w:val="00741D0D"/>
    <w:rsid w:val="00744E50"/>
    <w:rsid w:val="007458EB"/>
    <w:rsid w:val="00745A62"/>
    <w:rsid w:val="00750C15"/>
    <w:rsid w:val="0075469C"/>
    <w:rsid w:val="0075528A"/>
    <w:rsid w:val="007561C7"/>
    <w:rsid w:val="007569A5"/>
    <w:rsid w:val="00757A38"/>
    <w:rsid w:val="0076194F"/>
    <w:rsid w:val="00762259"/>
    <w:rsid w:val="007642C7"/>
    <w:rsid w:val="00765179"/>
    <w:rsid w:val="00773A61"/>
    <w:rsid w:val="007747CE"/>
    <w:rsid w:val="00775988"/>
    <w:rsid w:val="007764F1"/>
    <w:rsid w:val="007814E1"/>
    <w:rsid w:val="0078188A"/>
    <w:rsid w:val="00786CA3"/>
    <w:rsid w:val="00787A56"/>
    <w:rsid w:val="007917A1"/>
    <w:rsid w:val="00793C01"/>
    <w:rsid w:val="00796F13"/>
    <w:rsid w:val="007A2B1D"/>
    <w:rsid w:val="007A3819"/>
    <w:rsid w:val="007A5188"/>
    <w:rsid w:val="007A5A50"/>
    <w:rsid w:val="007A5BDA"/>
    <w:rsid w:val="007A5C82"/>
    <w:rsid w:val="007B1874"/>
    <w:rsid w:val="007B515E"/>
    <w:rsid w:val="007B55F7"/>
    <w:rsid w:val="007B65AE"/>
    <w:rsid w:val="007B7F5D"/>
    <w:rsid w:val="007C0B13"/>
    <w:rsid w:val="007C213A"/>
    <w:rsid w:val="007C3F1E"/>
    <w:rsid w:val="007D5AF6"/>
    <w:rsid w:val="007E1055"/>
    <w:rsid w:val="007E1C2A"/>
    <w:rsid w:val="007E40E0"/>
    <w:rsid w:val="007F12CE"/>
    <w:rsid w:val="007F2D65"/>
    <w:rsid w:val="007F55DC"/>
    <w:rsid w:val="007F6771"/>
    <w:rsid w:val="00801D82"/>
    <w:rsid w:val="008028C9"/>
    <w:rsid w:val="008033CA"/>
    <w:rsid w:val="00805B5D"/>
    <w:rsid w:val="00810939"/>
    <w:rsid w:val="0081575C"/>
    <w:rsid w:val="0081733E"/>
    <w:rsid w:val="008214B6"/>
    <w:rsid w:val="00821B37"/>
    <w:rsid w:val="00823F00"/>
    <w:rsid w:val="008249E9"/>
    <w:rsid w:val="008260C8"/>
    <w:rsid w:val="008310ED"/>
    <w:rsid w:val="008327CD"/>
    <w:rsid w:val="008340AC"/>
    <w:rsid w:val="00834BE6"/>
    <w:rsid w:val="00835F9C"/>
    <w:rsid w:val="00840594"/>
    <w:rsid w:val="00840E1C"/>
    <w:rsid w:val="00843514"/>
    <w:rsid w:val="008439AB"/>
    <w:rsid w:val="00843A62"/>
    <w:rsid w:val="00844917"/>
    <w:rsid w:val="00850D26"/>
    <w:rsid w:val="00852CA4"/>
    <w:rsid w:val="008546E3"/>
    <w:rsid w:val="00854D9A"/>
    <w:rsid w:val="008561C6"/>
    <w:rsid w:val="00857A18"/>
    <w:rsid w:val="00860A56"/>
    <w:rsid w:val="00861B89"/>
    <w:rsid w:val="0087404D"/>
    <w:rsid w:val="0087415F"/>
    <w:rsid w:val="00874DE1"/>
    <w:rsid w:val="00875184"/>
    <w:rsid w:val="00875ACE"/>
    <w:rsid w:val="00876FF9"/>
    <w:rsid w:val="00882AA9"/>
    <w:rsid w:val="00886D73"/>
    <w:rsid w:val="00887945"/>
    <w:rsid w:val="00887CA0"/>
    <w:rsid w:val="00890285"/>
    <w:rsid w:val="008908F0"/>
    <w:rsid w:val="00891EDC"/>
    <w:rsid w:val="00892DFD"/>
    <w:rsid w:val="00896FB5"/>
    <w:rsid w:val="008A4096"/>
    <w:rsid w:val="008A4403"/>
    <w:rsid w:val="008A7AE7"/>
    <w:rsid w:val="008A7C02"/>
    <w:rsid w:val="008B0D56"/>
    <w:rsid w:val="008B5E17"/>
    <w:rsid w:val="008B79EE"/>
    <w:rsid w:val="008C2E08"/>
    <w:rsid w:val="008C7BB9"/>
    <w:rsid w:val="008D343B"/>
    <w:rsid w:val="008D6D56"/>
    <w:rsid w:val="008E2F8B"/>
    <w:rsid w:val="008E329B"/>
    <w:rsid w:val="008E597F"/>
    <w:rsid w:val="008E61B3"/>
    <w:rsid w:val="008E6734"/>
    <w:rsid w:val="008F3F13"/>
    <w:rsid w:val="008F42D7"/>
    <w:rsid w:val="008F451C"/>
    <w:rsid w:val="008F4570"/>
    <w:rsid w:val="008F5570"/>
    <w:rsid w:val="008F6B16"/>
    <w:rsid w:val="008F7CE0"/>
    <w:rsid w:val="009003A0"/>
    <w:rsid w:val="00900711"/>
    <w:rsid w:val="00900C5A"/>
    <w:rsid w:val="00901199"/>
    <w:rsid w:val="00901EA1"/>
    <w:rsid w:val="009035CD"/>
    <w:rsid w:val="00903DD1"/>
    <w:rsid w:val="009057D1"/>
    <w:rsid w:val="00907808"/>
    <w:rsid w:val="009111EB"/>
    <w:rsid w:val="00913396"/>
    <w:rsid w:val="00914EB1"/>
    <w:rsid w:val="00916824"/>
    <w:rsid w:val="009207F7"/>
    <w:rsid w:val="00921BBE"/>
    <w:rsid w:val="009306E5"/>
    <w:rsid w:val="0093129C"/>
    <w:rsid w:val="009335E8"/>
    <w:rsid w:val="009349C5"/>
    <w:rsid w:val="009353E6"/>
    <w:rsid w:val="009523A8"/>
    <w:rsid w:val="009532BE"/>
    <w:rsid w:val="009570D7"/>
    <w:rsid w:val="00957D3F"/>
    <w:rsid w:val="009622BB"/>
    <w:rsid w:val="00962B1B"/>
    <w:rsid w:val="009673BB"/>
    <w:rsid w:val="00971BE3"/>
    <w:rsid w:val="00971EE8"/>
    <w:rsid w:val="00972781"/>
    <w:rsid w:val="00974313"/>
    <w:rsid w:val="00974A97"/>
    <w:rsid w:val="00975FB2"/>
    <w:rsid w:val="00983F1C"/>
    <w:rsid w:val="00995552"/>
    <w:rsid w:val="00997724"/>
    <w:rsid w:val="009A501D"/>
    <w:rsid w:val="009B318D"/>
    <w:rsid w:val="009B563E"/>
    <w:rsid w:val="009B6388"/>
    <w:rsid w:val="009B668E"/>
    <w:rsid w:val="009B6E27"/>
    <w:rsid w:val="009B7780"/>
    <w:rsid w:val="009C0828"/>
    <w:rsid w:val="009C2229"/>
    <w:rsid w:val="009C55CD"/>
    <w:rsid w:val="009C58CB"/>
    <w:rsid w:val="009C6735"/>
    <w:rsid w:val="009C7BB5"/>
    <w:rsid w:val="009D1381"/>
    <w:rsid w:val="009D31D9"/>
    <w:rsid w:val="009D3BAB"/>
    <w:rsid w:val="009D5B83"/>
    <w:rsid w:val="009E20D8"/>
    <w:rsid w:val="009E77E6"/>
    <w:rsid w:val="009F7BFF"/>
    <w:rsid w:val="00A007BC"/>
    <w:rsid w:val="00A01435"/>
    <w:rsid w:val="00A025BA"/>
    <w:rsid w:val="00A05029"/>
    <w:rsid w:val="00A05C57"/>
    <w:rsid w:val="00A07BFC"/>
    <w:rsid w:val="00A102C5"/>
    <w:rsid w:val="00A10709"/>
    <w:rsid w:val="00A10826"/>
    <w:rsid w:val="00A12CA9"/>
    <w:rsid w:val="00A12F7F"/>
    <w:rsid w:val="00A1462E"/>
    <w:rsid w:val="00A154D9"/>
    <w:rsid w:val="00A173BB"/>
    <w:rsid w:val="00A20F74"/>
    <w:rsid w:val="00A21891"/>
    <w:rsid w:val="00A21F27"/>
    <w:rsid w:val="00A23B85"/>
    <w:rsid w:val="00A262D2"/>
    <w:rsid w:val="00A264CB"/>
    <w:rsid w:val="00A27499"/>
    <w:rsid w:val="00A27650"/>
    <w:rsid w:val="00A331A1"/>
    <w:rsid w:val="00A34858"/>
    <w:rsid w:val="00A41160"/>
    <w:rsid w:val="00A502B4"/>
    <w:rsid w:val="00A50A2F"/>
    <w:rsid w:val="00A51251"/>
    <w:rsid w:val="00A52B4C"/>
    <w:rsid w:val="00A54275"/>
    <w:rsid w:val="00A55E1D"/>
    <w:rsid w:val="00A61333"/>
    <w:rsid w:val="00A61D5D"/>
    <w:rsid w:val="00A66410"/>
    <w:rsid w:val="00A72C63"/>
    <w:rsid w:val="00A745D5"/>
    <w:rsid w:val="00A808E1"/>
    <w:rsid w:val="00A8253D"/>
    <w:rsid w:val="00A860C7"/>
    <w:rsid w:val="00A8633A"/>
    <w:rsid w:val="00A8710A"/>
    <w:rsid w:val="00A87367"/>
    <w:rsid w:val="00A930A6"/>
    <w:rsid w:val="00A94C43"/>
    <w:rsid w:val="00A96EA0"/>
    <w:rsid w:val="00A97067"/>
    <w:rsid w:val="00AA071A"/>
    <w:rsid w:val="00AB06BC"/>
    <w:rsid w:val="00AB0D80"/>
    <w:rsid w:val="00AB15E0"/>
    <w:rsid w:val="00AB76DC"/>
    <w:rsid w:val="00AC11DC"/>
    <w:rsid w:val="00AC660A"/>
    <w:rsid w:val="00AC7143"/>
    <w:rsid w:val="00AC75FF"/>
    <w:rsid w:val="00AD1311"/>
    <w:rsid w:val="00AD2659"/>
    <w:rsid w:val="00AD2FA4"/>
    <w:rsid w:val="00AD36A8"/>
    <w:rsid w:val="00AD3A74"/>
    <w:rsid w:val="00AE0138"/>
    <w:rsid w:val="00AE1D15"/>
    <w:rsid w:val="00AE584E"/>
    <w:rsid w:val="00AE6956"/>
    <w:rsid w:val="00AE7CDC"/>
    <w:rsid w:val="00AF1167"/>
    <w:rsid w:val="00AF12C6"/>
    <w:rsid w:val="00AF7D91"/>
    <w:rsid w:val="00B01061"/>
    <w:rsid w:val="00B0355B"/>
    <w:rsid w:val="00B03C99"/>
    <w:rsid w:val="00B04309"/>
    <w:rsid w:val="00B10D8B"/>
    <w:rsid w:val="00B127FD"/>
    <w:rsid w:val="00B13E16"/>
    <w:rsid w:val="00B14D26"/>
    <w:rsid w:val="00B15A8E"/>
    <w:rsid w:val="00B1691E"/>
    <w:rsid w:val="00B22F76"/>
    <w:rsid w:val="00B26FE8"/>
    <w:rsid w:val="00B3427A"/>
    <w:rsid w:val="00B357E3"/>
    <w:rsid w:val="00B35A4E"/>
    <w:rsid w:val="00B372D1"/>
    <w:rsid w:val="00B403DC"/>
    <w:rsid w:val="00B40A77"/>
    <w:rsid w:val="00B41CBF"/>
    <w:rsid w:val="00B46034"/>
    <w:rsid w:val="00B4702C"/>
    <w:rsid w:val="00B526B1"/>
    <w:rsid w:val="00B54A21"/>
    <w:rsid w:val="00B60D90"/>
    <w:rsid w:val="00B61BD8"/>
    <w:rsid w:val="00B62523"/>
    <w:rsid w:val="00B64A27"/>
    <w:rsid w:val="00B64DD2"/>
    <w:rsid w:val="00B650AE"/>
    <w:rsid w:val="00B65237"/>
    <w:rsid w:val="00B66946"/>
    <w:rsid w:val="00B72EB4"/>
    <w:rsid w:val="00B74094"/>
    <w:rsid w:val="00B76C7C"/>
    <w:rsid w:val="00B8321B"/>
    <w:rsid w:val="00B9240D"/>
    <w:rsid w:val="00BA0FFE"/>
    <w:rsid w:val="00BA10EC"/>
    <w:rsid w:val="00BA13A8"/>
    <w:rsid w:val="00BA168B"/>
    <w:rsid w:val="00BA1FEC"/>
    <w:rsid w:val="00BA610D"/>
    <w:rsid w:val="00BA660D"/>
    <w:rsid w:val="00BB2E59"/>
    <w:rsid w:val="00BB31FA"/>
    <w:rsid w:val="00BB422A"/>
    <w:rsid w:val="00BB5826"/>
    <w:rsid w:val="00BB67D2"/>
    <w:rsid w:val="00BB6A54"/>
    <w:rsid w:val="00BC0779"/>
    <w:rsid w:val="00BC1B0B"/>
    <w:rsid w:val="00BC2BA5"/>
    <w:rsid w:val="00BC3BE9"/>
    <w:rsid w:val="00BC57A7"/>
    <w:rsid w:val="00BC5DEF"/>
    <w:rsid w:val="00BC648D"/>
    <w:rsid w:val="00BC772B"/>
    <w:rsid w:val="00BD170E"/>
    <w:rsid w:val="00BD5A30"/>
    <w:rsid w:val="00BD66F6"/>
    <w:rsid w:val="00BE1DE4"/>
    <w:rsid w:val="00BE1F76"/>
    <w:rsid w:val="00BE2032"/>
    <w:rsid w:val="00BE2EC6"/>
    <w:rsid w:val="00BE3F9D"/>
    <w:rsid w:val="00BE5D43"/>
    <w:rsid w:val="00BF0277"/>
    <w:rsid w:val="00BF40B0"/>
    <w:rsid w:val="00BF6681"/>
    <w:rsid w:val="00C0322C"/>
    <w:rsid w:val="00C1420F"/>
    <w:rsid w:val="00C15DC7"/>
    <w:rsid w:val="00C16AFA"/>
    <w:rsid w:val="00C17498"/>
    <w:rsid w:val="00C21381"/>
    <w:rsid w:val="00C2254B"/>
    <w:rsid w:val="00C24667"/>
    <w:rsid w:val="00C2602D"/>
    <w:rsid w:val="00C270A4"/>
    <w:rsid w:val="00C32CD7"/>
    <w:rsid w:val="00C32E95"/>
    <w:rsid w:val="00C34FDE"/>
    <w:rsid w:val="00C361FC"/>
    <w:rsid w:val="00C36BCB"/>
    <w:rsid w:val="00C375D8"/>
    <w:rsid w:val="00C3782A"/>
    <w:rsid w:val="00C408CB"/>
    <w:rsid w:val="00C4331C"/>
    <w:rsid w:val="00C4403D"/>
    <w:rsid w:val="00C4503F"/>
    <w:rsid w:val="00C47DFA"/>
    <w:rsid w:val="00C50AD5"/>
    <w:rsid w:val="00C51A9C"/>
    <w:rsid w:val="00C5452C"/>
    <w:rsid w:val="00C5763E"/>
    <w:rsid w:val="00C63AF1"/>
    <w:rsid w:val="00C65958"/>
    <w:rsid w:val="00C71148"/>
    <w:rsid w:val="00C80D50"/>
    <w:rsid w:val="00C81E6F"/>
    <w:rsid w:val="00C848EF"/>
    <w:rsid w:val="00C854E8"/>
    <w:rsid w:val="00C86E63"/>
    <w:rsid w:val="00C92553"/>
    <w:rsid w:val="00C978CE"/>
    <w:rsid w:val="00CA1D93"/>
    <w:rsid w:val="00CA2C60"/>
    <w:rsid w:val="00CB0339"/>
    <w:rsid w:val="00CB115E"/>
    <w:rsid w:val="00CB3F3E"/>
    <w:rsid w:val="00CB5001"/>
    <w:rsid w:val="00CC3893"/>
    <w:rsid w:val="00CC4B35"/>
    <w:rsid w:val="00CC61EE"/>
    <w:rsid w:val="00CC6FE4"/>
    <w:rsid w:val="00CD0DD4"/>
    <w:rsid w:val="00CD12B7"/>
    <w:rsid w:val="00CD1FAA"/>
    <w:rsid w:val="00CD3B01"/>
    <w:rsid w:val="00CD5701"/>
    <w:rsid w:val="00CD6A32"/>
    <w:rsid w:val="00CD78C9"/>
    <w:rsid w:val="00CD7AB1"/>
    <w:rsid w:val="00CE18D0"/>
    <w:rsid w:val="00CE2179"/>
    <w:rsid w:val="00CE2E04"/>
    <w:rsid w:val="00CE521D"/>
    <w:rsid w:val="00CE5B48"/>
    <w:rsid w:val="00CF3184"/>
    <w:rsid w:val="00CF6552"/>
    <w:rsid w:val="00D001C1"/>
    <w:rsid w:val="00D00BC0"/>
    <w:rsid w:val="00D00FF3"/>
    <w:rsid w:val="00D01987"/>
    <w:rsid w:val="00D03201"/>
    <w:rsid w:val="00D04A2A"/>
    <w:rsid w:val="00D05855"/>
    <w:rsid w:val="00D06230"/>
    <w:rsid w:val="00D11EED"/>
    <w:rsid w:val="00D13F50"/>
    <w:rsid w:val="00D14F63"/>
    <w:rsid w:val="00D160E9"/>
    <w:rsid w:val="00D16C4B"/>
    <w:rsid w:val="00D238D7"/>
    <w:rsid w:val="00D2403B"/>
    <w:rsid w:val="00D2417F"/>
    <w:rsid w:val="00D26450"/>
    <w:rsid w:val="00D35C67"/>
    <w:rsid w:val="00D375CD"/>
    <w:rsid w:val="00D379D6"/>
    <w:rsid w:val="00D37CE7"/>
    <w:rsid w:val="00D40021"/>
    <w:rsid w:val="00D41612"/>
    <w:rsid w:val="00D42D59"/>
    <w:rsid w:val="00D44A00"/>
    <w:rsid w:val="00D5239F"/>
    <w:rsid w:val="00D54C5B"/>
    <w:rsid w:val="00D559A6"/>
    <w:rsid w:val="00D61C52"/>
    <w:rsid w:val="00D61FF3"/>
    <w:rsid w:val="00D6234A"/>
    <w:rsid w:val="00D62E89"/>
    <w:rsid w:val="00D6697F"/>
    <w:rsid w:val="00D71E70"/>
    <w:rsid w:val="00D72D97"/>
    <w:rsid w:val="00D8140D"/>
    <w:rsid w:val="00D867C5"/>
    <w:rsid w:val="00D86AEF"/>
    <w:rsid w:val="00DA098F"/>
    <w:rsid w:val="00DA184C"/>
    <w:rsid w:val="00DA1A76"/>
    <w:rsid w:val="00DA4411"/>
    <w:rsid w:val="00DA5348"/>
    <w:rsid w:val="00DA5512"/>
    <w:rsid w:val="00DA6373"/>
    <w:rsid w:val="00DB04A7"/>
    <w:rsid w:val="00DB2AD2"/>
    <w:rsid w:val="00DB748E"/>
    <w:rsid w:val="00DB751E"/>
    <w:rsid w:val="00DC19F9"/>
    <w:rsid w:val="00DC2E08"/>
    <w:rsid w:val="00DC5B74"/>
    <w:rsid w:val="00DC71B2"/>
    <w:rsid w:val="00DC7537"/>
    <w:rsid w:val="00DD14B3"/>
    <w:rsid w:val="00DD6375"/>
    <w:rsid w:val="00DD748B"/>
    <w:rsid w:val="00DE0640"/>
    <w:rsid w:val="00DE4217"/>
    <w:rsid w:val="00DE4CDC"/>
    <w:rsid w:val="00DE7F61"/>
    <w:rsid w:val="00DF0D33"/>
    <w:rsid w:val="00DF21A8"/>
    <w:rsid w:val="00DF75AB"/>
    <w:rsid w:val="00E01CBF"/>
    <w:rsid w:val="00E028B0"/>
    <w:rsid w:val="00E04696"/>
    <w:rsid w:val="00E1745D"/>
    <w:rsid w:val="00E2007A"/>
    <w:rsid w:val="00E209BC"/>
    <w:rsid w:val="00E21C87"/>
    <w:rsid w:val="00E26319"/>
    <w:rsid w:val="00E3350C"/>
    <w:rsid w:val="00E338AE"/>
    <w:rsid w:val="00E34C33"/>
    <w:rsid w:val="00E3629E"/>
    <w:rsid w:val="00E37F41"/>
    <w:rsid w:val="00E40C5C"/>
    <w:rsid w:val="00E4113C"/>
    <w:rsid w:val="00E43279"/>
    <w:rsid w:val="00E43E69"/>
    <w:rsid w:val="00E45DC0"/>
    <w:rsid w:val="00E46B90"/>
    <w:rsid w:val="00E54F3D"/>
    <w:rsid w:val="00E61643"/>
    <w:rsid w:val="00E62476"/>
    <w:rsid w:val="00E64917"/>
    <w:rsid w:val="00E7381A"/>
    <w:rsid w:val="00E739ED"/>
    <w:rsid w:val="00E74CE3"/>
    <w:rsid w:val="00E8161E"/>
    <w:rsid w:val="00E87A3E"/>
    <w:rsid w:val="00E87E92"/>
    <w:rsid w:val="00E904B6"/>
    <w:rsid w:val="00E91657"/>
    <w:rsid w:val="00E92CFA"/>
    <w:rsid w:val="00EA0455"/>
    <w:rsid w:val="00EA050F"/>
    <w:rsid w:val="00EA524E"/>
    <w:rsid w:val="00EA5A63"/>
    <w:rsid w:val="00EA761B"/>
    <w:rsid w:val="00EB129F"/>
    <w:rsid w:val="00EB4D13"/>
    <w:rsid w:val="00EB6FFE"/>
    <w:rsid w:val="00EC43DF"/>
    <w:rsid w:val="00ED5A23"/>
    <w:rsid w:val="00ED6D99"/>
    <w:rsid w:val="00EE2B09"/>
    <w:rsid w:val="00EE3094"/>
    <w:rsid w:val="00EE70E1"/>
    <w:rsid w:val="00EF1393"/>
    <w:rsid w:val="00EF16EE"/>
    <w:rsid w:val="00EF36B4"/>
    <w:rsid w:val="00EF61D9"/>
    <w:rsid w:val="00EF6366"/>
    <w:rsid w:val="00EF6B6B"/>
    <w:rsid w:val="00EF6F4C"/>
    <w:rsid w:val="00F003ED"/>
    <w:rsid w:val="00F0129F"/>
    <w:rsid w:val="00F039E1"/>
    <w:rsid w:val="00F05097"/>
    <w:rsid w:val="00F0547A"/>
    <w:rsid w:val="00F06EFB"/>
    <w:rsid w:val="00F1253A"/>
    <w:rsid w:val="00F14B22"/>
    <w:rsid w:val="00F17B93"/>
    <w:rsid w:val="00F17FFA"/>
    <w:rsid w:val="00F200F5"/>
    <w:rsid w:val="00F209D1"/>
    <w:rsid w:val="00F215D8"/>
    <w:rsid w:val="00F225CA"/>
    <w:rsid w:val="00F23452"/>
    <w:rsid w:val="00F25EF2"/>
    <w:rsid w:val="00F278D1"/>
    <w:rsid w:val="00F313D6"/>
    <w:rsid w:val="00F330FF"/>
    <w:rsid w:val="00F35162"/>
    <w:rsid w:val="00F365EE"/>
    <w:rsid w:val="00F37755"/>
    <w:rsid w:val="00F4372B"/>
    <w:rsid w:val="00F4673D"/>
    <w:rsid w:val="00F5035C"/>
    <w:rsid w:val="00F50CDF"/>
    <w:rsid w:val="00F515F0"/>
    <w:rsid w:val="00F530D4"/>
    <w:rsid w:val="00F6085E"/>
    <w:rsid w:val="00F62F52"/>
    <w:rsid w:val="00F632EF"/>
    <w:rsid w:val="00F66535"/>
    <w:rsid w:val="00F70BEB"/>
    <w:rsid w:val="00F7567A"/>
    <w:rsid w:val="00F75F08"/>
    <w:rsid w:val="00F76A96"/>
    <w:rsid w:val="00F77423"/>
    <w:rsid w:val="00F7790D"/>
    <w:rsid w:val="00F87C00"/>
    <w:rsid w:val="00F91177"/>
    <w:rsid w:val="00F91F40"/>
    <w:rsid w:val="00F9488E"/>
    <w:rsid w:val="00F95863"/>
    <w:rsid w:val="00FA76B5"/>
    <w:rsid w:val="00FA7F57"/>
    <w:rsid w:val="00FB203D"/>
    <w:rsid w:val="00FB2924"/>
    <w:rsid w:val="00FB661F"/>
    <w:rsid w:val="00FB72D7"/>
    <w:rsid w:val="00FC174F"/>
    <w:rsid w:val="00FC6330"/>
    <w:rsid w:val="00FC66BA"/>
    <w:rsid w:val="00FC7680"/>
    <w:rsid w:val="00FD0E79"/>
    <w:rsid w:val="00FD3F85"/>
    <w:rsid w:val="00FD46D4"/>
    <w:rsid w:val="00FE07A3"/>
    <w:rsid w:val="00FE0EB1"/>
    <w:rsid w:val="00FE1068"/>
    <w:rsid w:val="00FE2189"/>
    <w:rsid w:val="00FE22ED"/>
    <w:rsid w:val="00FE5112"/>
    <w:rsid w:val="00FE5532"/>
    <w:rsid w:val="00FE6470"/>
    <w:rsid w:val="00FE6BED"/>
    <w:rsid w:val="00FE7A0F"/>
    <w:rsid w:val="00FF0230"/>
    <w:rsid w:val="00FF0CB2"/>
    <w:rsid w:val="00FF553D"/>
    <w:rsid w:val="00FF601B"/>
    <w:rsid w:val="00FF659D"/>
    <w:rsid w:val="00FF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9862E"/>
  <w15:docId w15:val="{180EB492-7389-4878-8B09-83565071D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E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56267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9353E6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0C2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F10"/>
    <w:rPr>
      <w:sz w:val="18"/>
      <w:szCs w:val="18"/>
    </w:rPr>
  </w:style>
  <w:style w:type="character" w:customStyle="1" w:styleId="fontstyle21">
    <w:name w:val="fontstyle21"/>
    <w:basedOn w:val="a0"/>
    <w:rsid w:val="00801D82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801D82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7814E1"/>
    <w:rPr>
      <w:rFonts w:ascii="AdvTT5235d5a9+03" w:hAnsi="AdvTT5235d5a9+03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8A7C02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8A7C02"/>
    <w:rPr>
      <w:rFonts w:ascii="AdvOT46dcae81+20" w:hAnsi="AdvOT46dcae81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-light-bg">
    <w:name w:val="high-light-bg"/>
    <w:basedOn w:val="a0"/>
    <w:rsid w:val="008A7C02"/>
  </w:style>
  <w:style w:type="paragraph" w:styleId="a7">
    <w:name w:val="List Paragraph"/>
    <w:basedOn w:val="a"/>
    <w:uiPriority w:val="34"/>
    <w:qFormat/>
    <w:rsid w:val="00073E8B"/>
    <w:pPr>
      <w:ind w:firstLineChars="200" w:firstLine="420"/>
    </w:pPr>
  </w:style>
  <w:style w:type="paragraph" w:customStyle="1" w:styleId="addinfo">
    <w:name w:val="addinfo"/>
    <w:basedOn w:val="a"/>
    <w:rsid w:val="00073E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F77423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77423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6640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64099"/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E87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32187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2187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87BF7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087BF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81B4B-1D45-4C58-95B5-5188A7945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3</Words>
  <Characters>873</Characters>
  <Application>Microsoft Office Word</Application>
  <DocSecurity>0</DocSecurity>
  <Lines>7</Lines>
  <Paragraphs>2</Paragraphs>
  <ScaleCrop>false</ScaleCrop>
  <Company>china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ongqing liu</cp:lastModifiedBy>
  <cp:revision>11</cp:revision>
  <cp:lastPrinted>2022-03-29T02:24:00Z</cp:lastPrinted>
  <dcterms:created xsi:type="dcterms:W3CDTF">2024-05-17T07:46:00Z</dcterms:created>
  <dcterms:modified xsi:type="dcterms:W3CDTF">2024-05-26T03:19:00Z</dcterms:modified>
</cp:coreProperties>
</file>